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760" w:rsidRPr="006B76E4" w:rsidRDefault="00D12E1B" w:rsidP="00291760">
      <w:pPr>
        <w:spacing w:line="480" w:lineRule="auto"/>
        <w:jc w:val="left"/>
        <w:rPr>
          <w:rFonts w:ascii="Times New Roman" w:hAnsi="Times New Roman"/>
          <w:b/>
          <w:sz w:val="18"/>
          <w:szCs w:val="18"/>
        </w:rPr>
      </w:pPr>
      <w:r w:rsidRPr="00D12E1B">
        <w:rPr>
          <w:rFonts w:ascii="Times New Roman" w:hAnsi="Times New Roman"/>
          <w:b/>
          <w:sz w:val="24"/>
          <w:szCs w:val="24"/>
        </w:rPr>
        <w:t xml:space="preserve">Supplementary </w:t>
      </w:r>
      <w:r w:rsidR="007A5B6C">
        <w:rPr>
          <w:rFonts w:ascii="Times New Roman" w:hAnsi="Times New Roman" w:hint="eastAsia"/>
          <w:b/>
          <w:sz w:val="24"/>
          <w:szCs w:val="24"/>
        </w:rPr>
        <w:t>Table 4</w:t>
      </w:r>
      <w:r w:rsidR="00715BF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91760" w:rsidRPr="00A6193C">
        <w:rPr>
          <w:rFonts w:ascii="Times New Roman" w:hAnsi="Times New Roman"/>
          <w:sz w:val="24"/>
          <w:szCs w:val="24"/>
        </w:rPr>
        <w:t xml:space="preserve">Expression stability of candidate reference genes in </w:t>
      </w:r>
      <w:r w:rsidR="00291760" w:rsidRPr="00A6193C">
        <w:rPr>
          <w:rFonts w:ascii="Times New Roman" w:hAnsi="Times New Roman"/>
          <w:i/>
          <w:sz w:val="24"/>
          <w:szCs w:val="24"/>
        </w:rPr>
        <w:t xml:space="preserve">Aquatica leii </w:t>
      </w:r>
      <w:r w:rsidR="00291760" w:rsidRPr="00A6193C">
        <w:rPr>
          <w:rFonts w:ascii="Times New Roman" w:hAnsi="Times New Roman"/>
          <w:sz w:val="24"/>
          <w:szCs w:val="24"/>
        </w:rPr>
        <w:t>under different treatments calculated by NormFinder</w:t>
      </w:r>
      <w:r w:rsidR="00291760" w:rsidRPr="00A6193C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760" w:type="dxa"/>
        <w:tblLook w:val="0000"/>
      </w:tblPr>
      <w:tblGrid>
        <w:gridCol w:w="1078"/>
        <w:gridCol w:w="1079"/>
        <w:gridCol w:w="1136"/>
        <w:gridCol w:w="1079"/>
        <w:gridCol w:w="1885"/>
        <w:gridCol w:w="2503"/>
      </w:tblGrid>
      <w:tr w:rsidR="00291760" w:rsidRPr="00F72FC3" w:rsidTr="00671B33">
        <w:trPr>
          <w:trHeight w:val="420"/>
        </w:trPr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velopmental stages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t dose of benzopyrene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α-tubuli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F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</w:t>
            </w: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BQ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291760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760" w:rsidRPr="00F72FC3" w:rsidTr="00671B33">
        <w:trPr>
          <w:trHeight w:val="285"/>
        </w:trPr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91760" w:rsidRPr="00F72FC3" w:rsidRDefault="0029176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1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91760" w:rsidRPr="00F72FC3" w:rsidRDefault="00291760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</w:tbl>
    <w:p w:rsidR="00D12E1B" w:rsidRPr="00F72FC3" w:rsidRDefault="00D12E1B" w:rsidP="00291760">
      <w:pPr>
        <w:spacing w:line="480" w:lineRule="auto"/>
        <w:jc w:val="left"/>
        <w:rPr>
          <w:rFonts w:ascii="Times New Roman" w:hAnsi="Times New Roman"/>
          <w:b/>
          <w:sz w:val="18"/>
          <w:szCs w:val="18"/>
        </w:rPr>
        <w:sectPr w:rsidR="00D12E1B" w:rsidRPr="00F72FC3" w:rsidSect="00D12E1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73C70" w:rsidRDefault="00173C70" w:rsidP="00173C70">
      <w:pPr>
        <w:spacing w:line="360" w:lineRule="auto"/>
      </w:pPr>
    </w:p>
    <w:sectPr w:rsidR="00173C70" w:rsidSect="000E5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0778" w:rsidRDefault="005B0778" w:rsidP="00173C70">
      <w:pPr>
        <w:ind w:firstLine="420"/>
      </w:pPr>
      <w:r>
        <w:separator/>
      </w:r>
    </w:p>
  </w:endnote>
  <w:endnote w:type="continuationSeparator" w:id="1">
    <w:p w:rsidR="005B0778" w:rsidRDefault="005B0778" w:rsidP="00173C7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0778" w:rsidRDefault="005B0778" w:rsidP="00173C70">
      <w:pPr>
        <w:ind w:firstLine="420"/>
      </w:pPr>
      <w:r>
        <w:separator/>
      </w:r>
    </w:p>
  </w:footnote>
  <w:footnote w:type="continuationSeparator" w:id="1">
    <w:p w:rsidR="005B0778" w:rsidRDefault="005B0778" w:rsidP="00173C7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C70"/>
    <w:rsid w:val="000E53F0"/>
    <w:rsid w:val="00173C70"/>
    <w:rsid w:val="00291760"/>
    <w:rsid w:val="004B27C9"/>
    <w:rsid w:val="005B0778"/>
    <w:rsid w:val="00715BF9"/>
    <w:rsid w:val="00725DCD"/>
    <w:rsid w:val="007A5B6C"/>
    <w:rsid w:val="007B588F"/>
    <w:rsid w:val="008F38E7"/>
    <w:rsid w:val="00912F98"/>
    <w:rsid w:val="009C2A90"/>
    <w:rsid w:val="00C97ED5"/>
    <w:rsid w:val="00CD44CE"/>
    <w:rsid w:val="00D12E1B"/>
    <w:rsid w:val="00F43430"/>
    <w:rsid w:val="00F83014"/>
    <w:rsid w:val="00FD6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3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3C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3C7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2E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8</cp:revision>
  <dcterms:created xsi:type="dcterms:W3CDTF">2020-07-26T07:25:00Z</dcterms:created>
  <dcterms:modified xsi:type="dcterms:W3CDTF">2020-09-07T04:36:00Z</dcterms:modified>
</cp:coreProperties>
</file>